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26687" w14:textId="4E799E6B" w:rsidR="00E8239D" w:rsidRPr="00601BD1" w:rsidRDefault="00E8239D" w:rsidP="00601BD1">
      <w:pPr>
        <w:pStyle w:val="a4"/>
        <w:spacing w:afterLines="50" w:after="156"/>
        <w:jc w:val="center"/>
        <w:rPr>
          <w:rFonts w:ascii="Times New Roman" w:eastAsia="微软雅黑" w:hAnsi="Times New Roman" w:cs="Times New Roman"/>
          <w:b/>
          <w:bCs/>
        </w:rPr>
      </w:pPr>
      <w:r w:rsidRPr="00601BD1">
        <w:rPr>
          <w:rFonts w:ascii="Times New Roman" w:eastAsia="微软雅黑" w:hAnsi="Times New Roman" w:cs="Times New Roman"/>
          <w:b/>
          <w:bCs/>
          <w:sz w:val="24"/>
          <w:szCs w:val="24"/>
        </w:rPr>
        <w:t>Schedule for data collec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3"/>
        <w:gridCol w:w="1277"/>
        <w:gridCol w:w="851"/>
        <w:gridCol w:w="851"/>
        <w:gridCol w:w="851"/>
        <w:gridCol w:w="851"/>
        <w:gridCol w:w="851"/>
        <w:gridCol w:w="4313"/>
      </w:tblGrid>
      <w:tr w:rsidR="00684854" w:rsidRPr="00684854" w14:paraId="36A15A47" w14:textId="77777777" w:rsidTr="00684854"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491AF008" w14:textId="5D3ED4E1" w:rsidR="00E8239D" w:rsidRPr="00684854" w:rsidRDefault="00E8239D" w:rsidP="00684854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29775207" w14:textId="089A112E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61929854" w14:textId="07693E12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ay1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4FEABAC9" w14:textId="00AF75EE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ay2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7B0C9CEA" w14:textId="05FF8286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ay3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2DECAC6D" w14:textId="280C43AF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ay4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6B9FAF55" w14:textId="3C55CE70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ay5</w:t>
            </w:r>
            <w:proofErr w:type="spellEnd"/>
          </w:p>
        </w:tc>
        <w:tc>
          <w:tcPr>
            <w:tcW w:w="1545" w:type="pct"/>
            <w:tcBorders>
              <w:top w:val="single" w:sz="4" w:space="0" w:color="auto"/>
              <w:bottom w:val="single" w:sz="4" w:space="0" w:color="auto"/>
            </w:tcBorders>
          </w:tcPr>
          <w:p w14:paraId="74E8036B" w14:textId="77777777" w:rsid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Termination of treatment </w:t>
            </w:r>
            <w:r w:rsidR="00BF2972"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ession</w:t>
            </w: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s or</w:t>
            </w:r>
          </w:p>
          <w:p w14:paraId="681632A2" w14:textId="748D89AF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 hospital discharge</w:t>
            </w:r>
          </w:p>
        </w:tc>
      </w:tr>
      <w:tr w:rsidR="00684854" w:rsidRPr="00684854" w14:paraId="4857B323" w14:textId="77777777" w:rsidTr="00684854">
        <w:tc>
          <w:tcPr>
            <w:tcW w:w="1473" w:type="pct"/>
            <w:tcBorders>
              <w:top w:val="single" w:sz="4" w:space="0" w:color="auto"/>
            </w:tcBorders>
          </w:tcPr>
          <w:p w14:paraId="67111F12" w14:textId="71EBE146" w:rsidR="00E8239D" w:rsidRPr="00684854" w:rsidRDefault="00601BD1" w:rsidP="00684854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emographic data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6E1E81B" w14:textId="51F6AA33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7392233B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85E7CF4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6BEC737B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69172387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7BAD6F9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tcBorders>
              <w:top w:val="single" w:sz="4" w:space="0" w:color="auto"/>
            </w:tcBorders>
          </w:tcPr>
          <w:p w14:paraId="15D5DBA3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684854" w:rsidRPr="00684854" w14:paraId="43BDAB49" w14:textId="77777777" w:rsidTr="00684854">
        <w:tc>
          <w:tcPr>
            <w:tcW w:w="1473" w:type="pct"/>
          </w:tcPr>
          <w:p w14:paraId="67802506" w14:textId="624D700C" w:rsidR="00E8239D" w:rsidRPr="00684854" w:rsidRDefault="00601BD1" w:rsidP="00684854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Disease-related data</w:t>
            </w:r>
          </w:p>
        </w:tc>
        <w:tc>
          <w:tcPr>
            <w:tcW w:w="457" w:type="pct"/>
          </w:tcPr>
          <w:p w14:paraId="3A1932D1" w14:textId="4779D2D0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73BF5B62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0F21A82E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193D9DA4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6BD56781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74F0B247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</w:tcPr>
          <w:p w14:paraId="50F435B8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684854" w:rsidRPr="00684854" w14:paraId="16277BFD" w14:textId="77777777" w:rsidTr="00684854">
        <w:tc>
          <w:tcPr>
            <w:tcW w:w="1473" w:type="pct"/>
          </w:tcPr>
          <w:p w14:paraId="5E60E862" w14:textId="08CF456A" w:rsidR="00E8239D" w:rsidRPr="00684854" w:rsidRDefault="00601BD1" w:rsidP="00684854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Treatment-related symptoms</w:t>
            </w:r>
          </w:p>
        </w:tc>
        <w:tc>
          <w:tcPr>
            <w:tcW w:w="457" w:type="pct"/>
          </w:tcPr>
          <w:p w14:paraId="46BFE1C6" w14:textId="2799540D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4A455187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605597C2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4EABE702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33CA2965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6DA2D038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</w:tcPr>
          <w:p w14:paraId="1A1AEDF4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684854" w:rsidRPr="00684854" w14:paraId="1FC88791" w14:textId="77777777" w:rsidTr="00684854">
        <w:tc>
          <w:tcPr>
            <w:tcW w:w="1473" w:type="pct"/>
          </w:tcPr>
          <w:p w14:paraId="03CC644B" w14:textId="1E38A508" w:rsidR="00E8239D" w:rsidRPr="00684854" w:rsidRDefault="00601BD1" w:rsidP="00684854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Characteristics of watching </w:t>
            </w:r>
            <w:proofErr w:type="spellStart"/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Mukbang</w:t>
            </w:r>
            <w:proofErr w:type="spellEnd"/>
          </w:p>
        </w:tc>
        <w:tc>
          <w:tcPr>
            <w:tcW w:w="457" w:type="pct"/>
          </w:tcPr>
          <w:p w14:paraId="53303A62" w14:textId="403A2C12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7C3C90B9" w14:textId="44604FA2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3A890238" w14:textId="3DDBE2C0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3526DF4F" w14:textId="3796C4FB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2F519FAF" w14:textId="2E0F93DF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6967C913" w14:textId="26A89ED1" w:rsidR="00E8239D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1545" w:type="pct"/>
          </w:tcPr>
          <w:p w14:paraId="4D99C933" w14:textId="77777777" w:rsidR="00E8239D" w:rsidRPr="00684854" w:rsidRDefault="00E8239D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684854" w:rsidRPr="00684854" w14:paraId="10845C7F" w14:textId="77777777" w:rsidTr="00684854">
        <w:tc>
          <w:tcPr>
            <w:tcW w:w="1473" w:type="pct"/>
          </w:tcPr>
          <w:p w14:paraId="6B057793" w14:textId="296AFBAF" w:rsidR="00601BD1" w:rsidRPr="00684854" w:rsidRDefault="00601BD1" w:rsidP="00684854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Appetite</w:t>
            </w:r>
          </w:p>
        </w:tc>
        <w:tc>
          <w:tcPr>
            <w:tcW w:w="457" w:type="pct"/>
          </w:tcPr>
          <w:p w14:paraId="4BC9418E" w14:textId="12B994F8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02E4C7DF" w14:textId="4B4F3C20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1DD45CFA" w14:textId="39C26AA5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76FFA7AE" w14:textId="72821FAB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48D0AC48" w14:textId="0505DA43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086E198E" w14:textId="4C92E89F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1545" w:type="pct"/>
          </w:tcPr>
          <w:p w14:paraId="02D7166F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</w:tr>
      <w:tr w:rsidR="00684854" w:rsidRPr="00684854" w14:paraId="74D74138" w14:textId="77777777" w:rsidTr="00684854">
        <w:tc>
          <w:tcPr>
            <w:tcW w:w="1473" w:type="pct"/>
          </w:tcPr>
          <w:p w14:paraId="40DD2225" w14:textId="09FBB35B" w:rsidR="00601BD1" w:rsidRPr="00684854" w:rsidRDefault="00601BD1" w:rsidP="00684854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Nutritional status </w:t>
            </w:r>
          </w:p>
        </w:tc>
        <w:tc>
          <w:tcPr>
            <w:tcW w:w="457" w:type="pct"/>
          </w:tcPr>
          <w:p w14:paraId="7E73C426" w14:textId="7494AD2E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</w:tcPr>
          <w:p w14:paraId="3A38D66C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3186C760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1A9B750F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58E6895A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</w:tcPr>
          <w:p w14:paraId="1F3037C9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</w:tcPr>
          <w:p w14:paraId="17D8D7B0" w14:textId="3AF30303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</w:tr>
      <w:tr w:rsidR="00684854" w:rsidRPr="00684854" w14:paraId="22C86393" w14:textId="77777777" w:rsidTr="00684854">
        <w:tc>
          <w:tcPr>
            <w:tcW w:w="1473" w:type="pct"/>
            <w:tcBorders>
              <w:bottom w:val="single" w:sz="8" w:space="0" w:color="auto"/>
            </w:tcBorders>
          </w:tcPr>
          <w:p w14:paraId="00EDE9B9" w14:textId="14E0CF90" w:rsidR="00601BD1" w:rsidRPr="00684854" w:rsidRDefault="00601BD1" w:rsidP="00684854">
            <w:pPr>
              <w:spacing w:line="480" w:lineRule="auto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Quality of life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422C12BB" w14:textId="06C4BBAB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2FD77670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77E77835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05FB7B13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1BAD3815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F4D4F99" w14:textId="77777777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33F395D9" w14:textId="17C76F78" w:rsidR="00601BD1" w:rsidRPr="00684854" w:rsidRDefault="00601BD1" w:rsidP="00684854">
            <w:pPr>
              <w:spacing w:line="480" w:lineRule="auto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84854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√</w:t>
            </w:r>
          </w:p>
        </w:tc>
      </w:tr>
    </w:tbl>
    <w:p w14:paraId="6AD0DAE8" w14:textId="5F8AD17A" w:rsidR="009E31EF" w:rsidRDefault="009E31EF">
      <w:pPr>
        <w:rPr>
          <w:rFonts w:ascii="Times New Roman" w:eastAsia="微软雅黑" w:hAnsi="Times New Roman" w:cs="Times New Roman"/>
        </w:rPr>
      </w:pPr>
    </w:p>
    <w:p w14:paraId="6B93263C" w14:textId="77777777" w:rsidR="009E31EF" w:rsidRDefault="009E31EF">
      <w:pPr>
        <w:widowControl/>
        <w:jc w:val="left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</w:rPr>
        <w:br w:type="page"/>
      </w:r>
    </w:p>
    <w:p w14:paraId="11EA2B46" w14:textId="06DF6276" w:rsidR="005F29E0" w:rsidRDefault="00BA1109" w:rsidP="009E31EF">
      <w:pPr>
        <w:jc w:val="center"/>
        <w:rPr>
          <w:rFonts w:ascii="Times New Roman" w:eastAsia="微软雅黑" w:hAnsi="Times New Roman" w:cs="Times New Roman"/>
        </w:rPr>
      </w:pPr>
      <w:r>
        <w:rPr>
          <w:rFonts w:ascii="Times New Roman" w:eastAsia="微软雅黑" w:hAnsi="Times New Roman" w:cs="Times New Roman"/>
          <w:noProof/>
        </w:rPr>
        <w:lastRenderedPageBreak/>
        <w:drawing>
          <wp:inline distT="0" distB="0" distL="0" distR="0" wp14:anchorId="42D0F9B8" wp14:editId="0580DF6A">
            <wp:extent cx="8413750" cy="4732508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8142" cy="4734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D6F99" w14:textId="36D62547" w:rsidR="00AA38F0" w:rsidRPr="00AA38F0" w:rsidRDefault="00AA38F0" w:rsidP="009E31EF">
      <w:pPr>
        <w:jc w:val="center"/>
        <w:rPr>
          <w:rFonts w:ascii="Times New Roman" w:eastAsia="微软雅黑" w:hAnsi="Times New Roman" w:cs="Times New Roman"/>
          <w:b/>
          <w:bCs/>
          <w:sz w:val="24"/>
          <w:szCs w:val="28"/>
        </w:rPr>
      </w:pPr>
      <w:r w:rsidRPr="00AA38F0">
        <w:rPr>
          <w:rFonts w:ascii="Times New Roman" w:eastAsia="微软雅黑" w:hAnsi="Times New Roman" w:cs="Times New Roman" w:hint="eastAsia"/>
          <w:b/>
          <w:bCs/>
          <w:sz w:val="24"/>
          <w:szCs w:val="28"/>
        </w:rPr>
        <w:t>F</w:t>
      </w:r>
      <w:r w:rsidRPr="00AA38F0">
        <w:rPr>
          <w:rFonts w:ascii="Times New Roman" w:eastAsia="微软雅黑" w:hAnsi="Times New Roman" w:cs="Times New Roman"/>
          <w:b/>
          <w:bCs/>
          <w:sz w:val="24"/>
          <w:szCs w:val="28"/>
        </w:rPr>
        <w:t>lowchart of sample selection</w:t>
      </w:r>
    </w:p>
    <w:sectPr w:rsidR="00AA38F0" w:rsidRPr="00AA38F0" w:rsidSect="00E823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09CE7" w14:textId="77777777" w:rsidR="00267FF2" w:rsidRDefault="00267FF2" w:rsidP="003C3ED6">
      <w:r>
        <w:separator/>
      </w:r>
    </w:p>
  </w:endnote>
  <w:endnote w:type="continuationSeparator" w:id="0">
    <w:p w14:paraId="27E239AC" w14:textId="77777777" w:rsidR="00267FF2" w:rsidRDefault="00267FF2" w:rsidP="003C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B975E" w14:textId="77777777" w:rsidR="00267FF2" w:rsidRDefault="00267FF2" w:rsidP="003C3ED6">
      <w:r>
        <w:separator/>
      </w:r>
    </w:p>
  </w:footnote>
  <w:footnote w:type="continuationSeparator" w:id="0">
    <w:p w14:paraId="3AA044E6" w14:textId="77777777" w:rsidR="00267FF2" w:rsidRDefault="00267FF2" w:rsidP="003C3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6DD"/>
    <w:rsid w:val="00267FF2"/>
    <w:rsid w:val="003C3ED6"/>
    <w:rsid w:val="005F29E0"/>
    <w:rsid w:val="00601BD1"/>
    <w:rsid w:val="00684854"/>
    <w:rsid w:val="006A46DD"/>
    <w:rsid w:val="009E31EF"/>
    <w:rsid w:val="00AA38F0"/>
    <w:rsid w:val="00BA1109"/>
    <w:rsid w:val="00BF2972"/>
    <w:rsid w:val="00CE77D6"/>
    <w:rsid w:val="00DB4641"/>
    <w:rsid w:val="00E8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ACE504"/>
  <w15:chartTrackingRefBased/>
  <w15:docId w15:val="{1BBBB480-C17D-48A5-AFA5-C4063E26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2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E8239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C3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3E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3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3E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trina</dc:creator>
  <cp:keywords/>
  <dc:description/>
  <cp:lastModifiedBy>Wang Katrina</cp:lastModifiedBy>
  <cp:revision>3</cp:revision>
  <dcterms:created xsi:type="dcterms:W3CDTF">2025-02-05T10:56:00Z</dcterms:created>
  <dcterms:modified xsi:type="dcterms:W3CDTF">2025-07-0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5ab027225299a6fdc11bcf6d1ae9bb7bf36683bb9c245fc6d2d1dde209f6be</vt:lpwstr>
  </property>
</Properties>
</file>